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A67" w:rsidRDefault="00F72CA9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871E84" wp14:editId="7CAA5B0E">
                <wp:simplePos x="0" y="0"/>
                <wp:positionH relativeFrom="column">
                  <wp:posOffset>170180</wp:posOffset>
                </wp:positionH>
                <wp:positionV relativeFrom="paragraph">
                  <wp:posOffset>1981200</wp:posOffset>
                </wp:positionV>
                <wp:extent cx="5381625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16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72CA9" w:rsidRPr="00852A60" w:rsidRDefault="00852A60" w:rsidP="00F72CA9">
                            <w:pPr>
                              <w:pStyle w:val="Caption"/>
                              <w:rPr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upplementary F</w:t>
                            </w:r>
                            <w:r w:rsidR="00F72CA9" w:rsidRPr="00852A60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igure </w:t>
                            </w:r>
                            <w:r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2903F3" w:rsidRPr="00852A60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2903F3" w:rsidRPr="00852A60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Supplementary_figure \* ARABIC </w:instrText>
                            </w:r>
                            <w:r w:rsidR="002903F3" w:rsidRPr="00852A60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F72CA9" w:rsidRPr="00852A60">
                              <w:rPr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="002903F3" w:rsidRPr="00852A60">
                              <w:rPr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="00F72CA9" w:rsidRPr="00852A60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. Measured S-parameters of three </w:t>
                            </w:r>
                            <w:proofErr w:type="spellStart"/>
                            <w:r w:rsidR="00F72CA9" w:rsidRPr="00852A60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transcieve</w:t>
                            </w:r>
                            <w:proofErr w:type="spellEnd"/>
                            <w:r w:rsidR="00F72CA9" w:rsidRPr="00852A60">
                              <w:rPr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coaxial elongated loops placed on a rectangular phantom with +20 mm overlap (left), immediately adjacent to one another (0% overlap, middle) and 40 mm separation between coils (righ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871E8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.4pt;margin-top:156pt;width:423.7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" stroked="f">
                <v:textbox style="mso-fit-shape-to-text:t" inset="0,0,0,0">
                  <w:txbxContent>
                    <w:p w:rsidR="00F72CA9" w:rsidRPr="00852A60" w:rsidRDefault="00852A60" w:rsidP="00F72CA9">
                      <w:pPr>
                        <w:pStyle w:val="Caption"/>
                        <w:rPr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>Supplementary F</w:t>
                      </w:r>
                      <w:r w:rsidR="00F72CA9" w:rsidRPr="00852A60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 xml:space="preserve">igure </w:t>
                      </w:r>
                      <w:r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2903F3" w:rsidRPr="00852A60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="002903F3" w:rsidRPr="00852A60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instrText xml:space="preserve"> SEQ Supplementary_figure \* ARABIC </w:instrText>
                      </w:r>
                      <w:r w:rsidR="002903F3" w:rsidRPr="00852A60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F72CA9" w:rsidRPr="00852A60">
                        <w:rPr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  <w:t>1</w:t>
                      </w:r>
                      <w:r w:rsidR="002903F3" w:rsidRPr="00852A60">
                        <w:rPr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="00F72CA9" w:rsidRPr="00852A60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 xml:space="preserve">. Measured S-parameters of three </w:t>
                      </w:r>
                      <w:proofErr w:type="spellStart"/>
                      <w:r w:rsidR="00F72CA9" w:rsidRPr="00852A60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>transcieve</w:t>
                      </w:r>
                      <w:proofErr w:type="spellEnd"/>
                      <w:r w:rsidR="00F72CA9" w:rsidRPr="00852A60">
                        <w:rPr>
                          <w:i w:val="0"/>
                          <w:color w:val="auto"/>
                          <w:sz w:val="24"/>
                          <w:szCs w:val="24"/>
                        </w:rPr>
                        <w:t xml:space="preserve"> coaxial elongated loops placed on a rectangular phantom with +20 mm overlap (left), immediately adjacent to one another (0% overlap, middle) and 40 mm separation between coils (right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72CA9">
        <w:rPr>
          <w:noProof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margin">
              <wp:posOffset>170180</wp:posOffset>
            </wp:positionH>
            <wp:positionV relativeFrom="margin">
              <wp:posOffset>0</wp:posOffset>
            </wp:positionV>
            <wp:extent cx="5381625" cy="1924050"/>
            <wp:effectExtent l="0" t="0" r="9525" b="0"/>
            <wp:wrapSquare wrapText="bothSides"/>
            <wp:docPr id="1" name="Picture 1" descr="I:\MR Fysica- 7T\7-Tesla\Thomas Ruytenberg\coax loop paper\FINAL_MINOR_REVISION_FIGURES\supplementary_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MR Fysica- 7T\7-Tesla\Thomas Ruytenberg\coax loop paper\FINAL_MINOR_REVISION_FIGURES\supplementary_figure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823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CA9"/>
    <w:rsid w:val="001273D9"/>
    <w:rsid w:val="001D0512"/>
    <w:rsid w:val="005D0C6D"/>
    <w:rsid w:val="00823A67"/>
    <w:rsid w:val="00852A60"/>
    <w:rsid w:val="00F72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79DD3"/>
  <w15:chartTrackingRefBased/>
  <w15:docId w15:val="{5D94D2C3-7833-40F1-B924-2CB7387C5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2CA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3984538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kovic, I. (RADI)</dc:creator>
  <cp:keywords/>
  <dc:description/>
  <cp:lastModifiedBy>Zivkovic, I. (RADI)</cp:lastModifiedBy>
  <cp:revision>2</cp:revision>
  <dcterms:created xsi:type="dcterms:W3CDTF">2019-07-31T09:20:00Z</dcterms:created>
  <dcterms:modified xsi:type="dcterms:W3CDTF">2019-07-31T09:20:00Z</dcterms:modified>
</cp:coreProperties>
</file>